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A1751" w14:textId="4D2619F4" w:rsidR="00DC44EC" w:rsidRDefault="00DC44EC" w:rsidP="00DC44EC">
      <w:pPr>
        <w:spacing w:line="480" w:lineRule="auto"/>
        <w:jc w:val="both"/>
      </w:pPr>
      <w:r w:rsidRPr="00A65370">
        <w:t xml:space="preserve">Tab. Suppl. </w:t>
      </w:r>
      <w:r w:rsidR="00F94833">
        <w:t>2</w:t>
      </w:r>
      <w:r w:rsidRPr="00A65370">
        <w:t xml:space="preserve"> Distribution of the detected persistent organic pollutants such as PCBs</w:t>
      </w:r>
      <w:r w:rsidR="00FF2BC9">
        <w:t>,</w:t>
      </w:r>
      <w:r w:rsidRPr="00A65370">
        <w:t xml:space="preserve"> PCNs</w:t>
      </w:r>
      <w:r w:rsidR="00FF2BC9">
        <w:t>,</w:t>
      </w:r>
      <w:r w:rsidRPr="00A65370">
        <w:t xml:space="preserve"> CBs</w:t>
      </w:r>
      <w:r w:rsidR="00FF2BC9">
        <w:t>,</w:t>
      </w:r>
      <w:r w:rsidRPr="00A65370">
        <w:t xml:space="preserve"> PAHs</w:t>
      </w:r>
      <w:r w:rsidR="00FF2BC9">
        <w:t>, and trace metals</w:t>
      </w:r>
      <w:r w:rsidRPr="00A65370">
        <w:t xml:space="preserve"> present including non-quantifiable (n.q.) or undetermined (n.d.) compounds in the analyzed sediment samples. </w:t>
      </w:r>
      <w:r w:rsidR="00CC4BBD">
        <w:t>a</w:t>
      </w:r>
      <w:r w:rsidRPr="00A65370">
        <w:t xml:space="preserve">) Sediments from Arctic lakes. </w:t>
      </w:r>
      <w:r w:rsidR="00CC4BBD">
        <w:t>b</w:t>
      </w:r>
      <w:r w:rsidRPr="00A65370">
        <w:t>) Sediments from Antarctic lakes.</w:t>
      </w:r>
      <w:r w:rsidR="00FF2BC9">
        <w:t xml:space="preserve"> c) Trace metal elements in the Arctic and Antarctic sediments lakes. </w:t>
      </w:r>
    </w:p>
    <w:p w14:paraId="625AEA22" w14:textId="7AB710B7" w:rsidR="00DC44EC" w:rsidRDefault="00CC4BBD" w:rsidP="00DC44EC">
      <w:pPr>
        <w:spacing w:line="480" w:lineRule="auto"/>
        <w:jc w:val="both"/>
      </w:pPr>
      <w:r>
        <w:t>a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9"/>
        <w:gridCol w:w="2060"/>
        <w:gridCol w:w="1701"/>
        <w:gridCol w:w="1843"/>
        <w:gridCol w:w="1417"/>
        <w:gridCol w:w="1560"/>
      </w:tblGrid>
      <w:tr w:rsidR="00FF2BC9" w:rsidRPr="00701F21" w14:paraId="3DDE0FDA" w14:textId="77777777" w:rsidTr="00FF2BC9">
        <w:trPr>
          <w:trHeight w:val="300"/>
        </w:trPr>
        <w:tc>
          <w:tcPr>
            <w:tcW w:w="4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D083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ompound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15BD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Tvillingvatne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CCE2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torvatne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D647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Knudsenhei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503B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Glaci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BD74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olvannet</w:t>
            </w:r>
          </w:p>
        </w:tc>
      </w:tr>
      <w:tr w:rsidR="00FF2BC9" w:rsidRPr="00701F21" w14:paraId="237AB97F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EC9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Polycyclic Aromatic Hydrocarbons (PAH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A76B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9A7A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22CC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B59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34A7" w14:textId="77777777" w:rsidR="00FF2BC9" w:rsidRPr="00701F21" w:rsidRDefault="00FF2BC9" w:rsidP="00791EA7">
            <w:pPr>
              <w:spacing w:after="0"/>
              <w:rPr>
                <w:rFonts w:ascii="Aptos Narrow" w:eastAsia="Times New Roman" w:hAnsi="Aptos Narrow" w:cs="Times New Roman"/>
                <w:color w:val="000000"/>
                <w:lang w:eastAsia="it-IT"/>
              </w:rPr>
            </w:pPr>
            <w:r w:rsidRPr="00701F21">
              <w:rPr>
                <w:rFonts w:ascii="Aptos Narrow" w:eastAsia="Times New Roman" w:hAnsi="Aptos Narrow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1EA61E6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F3E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aphthal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030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4.67 ± 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C945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49 ±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35F9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39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6EE1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95 ± 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823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69 ± 0.59</w:t>
            </w:r>
          </w:p>
        </w:tc>
      </w:tr>
      <w:tr w:rsidR="00FF2BC9" w:rsidRPr="00701F21" w14:paraId="61E9C1B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815E6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-methyl-naphthal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D0E4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22.30 ± 4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92E4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0.93 ± 2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4E8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5.73 ± 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06B0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04 ± 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5CB6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8.39 ± 5.34</w:t>
            </w:r>
          </w:p>
        </w:tc>
      </w:tr>
      <w:tr w:rsidR="00FF2BC9" w:rsidRPr="00701F21" w14:paraId="2F270981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FD9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Acenaphthyl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821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6.74 ± 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F5AB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32 ± 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C8D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56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DEB8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1 ±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34F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65 ± 0.18</w:t>
            </w:r>
          </w:p>
        </w:tc>
      </w:tr>
      <w:tr w:rsidR="00FF2BC9" w:rsidRPr="00701F21" w14:paraId="53A2929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539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Acenaphth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6698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6.37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D61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63 ± 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1B72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75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475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4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23C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33 ± 0.26</w:t>
            </w:r>
          </w:p>
        </w:tc>
      </w:tr>
      <w:tr w:rsidR="00FF2BC9" w:rsidRPr="00701F21" w14:paraId="6F9C618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6F2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Fluor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515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1.87 ± 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0B9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8.53 ± 1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740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33 ± 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234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78 ±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3785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9.64 ± 0.63</w:t>
            </w:r>
          </w:p>
        </w:tc>
      </w:tr>
      <w:tr w:rsidR="00FF2BC9" w:rsidRPr="00701F21" w14:paraId="53AEC45D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02D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henanthr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853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23.83 ± 15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4EA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3.07 ± 5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DF1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2.67 ± 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87E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5.38 ± 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600E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58.23 ± 3.61</w:t>
            </w:r>
          </w:p>
        </w:tc>
      </w:tr>
      <w:tr w:rsidR="00FF2BC9" w:rsidRPr="00701F21" w14:paraId="1B7C27C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011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Anthrac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EED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8.75 ± 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D67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4.21 ± 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8990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04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4717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58 ± 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079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1.09 ± 1.48</w:t>
            </w:r>
          </w:p>
        </w:tc>
      </w:tr>
      <w:tr w:rsidR="00FF2BC9" w:rsidRPr="00701F21" w14:paraId="7DDE1689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E0E67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Fluoranth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3F7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08.23 ± 4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F6F7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8.53 ± 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B00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8.62 ± 3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D1F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55 ± 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CD1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53.04 ± 7.41</w:t>
            </w:r>
          </w:p>
        </w:tc>
      </w:tr>
      <w:tr w:rsidR="00FF2BC9" w:rsidRPr="00701F21" w14:paraId="284A9BE1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3854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yr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D947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06.17 ± 5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991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7.38 ± 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2636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6.10 ± 2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EC2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22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C0CF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47.47 ± 3.28</w:t>
            </w:r>
          </w:p>
        </w:tc>
      </w:tr>
      <w:tr w:rsidR="00FF2BC9" w:rsidRPr="00701F21" w14:paraId="6635EFCC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BE1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Benz[a]anthrac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1AE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0.88 ± 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1DF5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96 ± 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3213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85 ± 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35C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85 ± 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550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0.47 ± 5.23</w:t>
            </w:r>
          </w:p>
        </w:tc>
      </w:tr>
      <w:tr w:rsidR="00FF2BC9" w:rsidRPr="00701F21" w14:paraId="454E6448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D4CA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Chys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2CA4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3.85 ± 4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712A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4.92 ± 0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A37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63 ± 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26CA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09 ± 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63B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43.61 ± 4.35</w:t>
            </w:r>
          </w:p>
        </w:tc>
      </w:tr>
      <w:tr w:rsidR="00FF2BC9" w:rsidRPr="00701F21" w14:paraId="77BF9AA9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0136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Benzo[b]fluoranth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536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2.19 ± 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67B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60 ± 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B46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81 ± 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D432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74 ±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45C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1.67 ± 9.84</w:t>
            </w:r>
          </w:p>
        </w:tc>
      </w:tr>
      <w:tr w:rsidR="00FF2BC9" w:rsidRPr="00701F21" w14:paraId="0BA9FC6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D4E84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Benzo[k]fluoranth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E10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3.25 ± 8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1FB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78 ± 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3B7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23 ± 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76CE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884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5.98 ± 11.04</w:t>
            </w:r>
          </w:p>
        </w:tc>
      </w:tr>
      <w:tr w:rsidR="00FF2BC9" w:rsidRPr="00701F21" w14:paraId="0D343C1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3FC1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Benzo[e]pyr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BCD7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2.00 ± 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5008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82 ±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0A4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96 ± 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EC3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52 ± 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C743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7.69 ± 0.44</w:t>
            </w:r>
          </w:p>
        </w:tc>
      </w:tr>
      <w:tr w:rsidR="00FF2BC9" w:rsidRPr="00701F21" w14:paraId="6A174877" w14:textId="77777777" w:rsidTr="00791EA7">
        <w:trPr>
          <w:trHeight w:val="300"/>
        </w:trPr>
        <w:tc>
          <w:tcPr>
            <w:tcW w:w="4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82C1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lastRenderedPageBreak/>
              <w:t>Compound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05A7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Tvillingvatne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BD84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torvatne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5137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Knudsenhei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8260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Glaci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8A38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olvannet</w:t>
            </w:r>
          </w:p>
        </w:tc>
      </w:tr>
      <w:tr w:rsidR="00FF2BC9" w:rsidRPr="00701F21" w14:paraId="0F0408A6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17EA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Benzo[a]pyr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30D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7.20 ± 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EEC2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93 ± 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6D51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05 ± 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A627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8FF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6.79 ± 0.77</w:t>
            </w:r>
          </w:p>
        </w:tc>
      </w:tr>
      <w:tr w:rsidR="00FF2BC9" w:rsidRPr="00701F21" w14:paraId="5490B81B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C8812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eryl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CE41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6.93 ± 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83AF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39 ± 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B47C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37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CD7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49D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29 ± 0.77</w:t>
            </w:r>
          </w:p>
        </w:tc>
      </w:tr>
      <w:tr w:rsidR="00FF2BC9" w:rsidRPr="00701F21" w14:paraId="78F3FC5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3D43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Indeno[1,2,3-cd]pyr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0940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5.09 ± 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834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ED0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E70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EE4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19 ± 0.33</w:t>
            </w:r>
          </w:p>
        </w:tc>
      </w:tr>
      <w:tr w:rsidR="00FF2BC9" w:rsidRPr="00701F21" w14:paraId="26AACE18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4F69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Dibenz[a,h]anthrac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D0D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48 ± 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A4A0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610A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9E67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ADFD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</w:tr>
      <w:tr w:rsidR="00FF2BC9" w:rsidRPr="00701F21" w14:paraId="3C68ECC3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3A07" w14:textId="77777777" w:rsidR="00FF2BC9" w:rsidRPr="00FF2BC9" w:rsidRDefault="00FF2BC9" w:rsidP="00791EA7">
            <w:pPr>
              <w:spacing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FF2BC9">
              <w:rPr>
                <w:rFonts w:eastAsia="Times New Roman" w:cs="Times New Roman"/>
                <w:color w:val="000000"/>
                <w:lang w:val="it-IT" w:eastAsia="it-IT"/>
              </w:rPr>
              <w:t>Benzo[g,h,i]peryl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C0B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6.05 ± 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CD95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AE0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7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0FB2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8CC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16 ± 0.38</w:t>
            </w:r>
          </w:p>
        </w:tc>
      </w:tr>
      <w:tr w:rsidR="00FF2BC9" w:rsidRPr="00701F21" w14:paraId="5AC201EC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C457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C0CB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349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AF90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FF3D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A030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59A14A8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9C4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Chlorobenzenes (CB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AFC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560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3F5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66B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0607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349CB77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4D8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MonoC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FB20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74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6D6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76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93D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64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C5D2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3 ±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E3D9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63 ± 0.08</w:t>
            </w:r>
          </w:p>
        </w:tc>
      </w:tr>
      <w:tr w:rsidR="00FF2BC9" w:rsidRPr="00701F21" w14:paraId="112370E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762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DiCB 1,3-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3CE8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6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6E8C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6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356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8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3D6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6 ± 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D9C5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5 ± 0.00</w:t>
            </w:r>
          </w:p>
        </w:tc>
      </w:tr>
      <w:tr w:rsidR="00FF2BC9" w:rsidRPr="00701F21" w14:paraId="1038477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0EE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DiCB 1,4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F73D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0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CAFF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1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5A6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1AF1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9 ± 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AE4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1 ± 0.01</w:t>
            </w:r>
          </w:p>
        </w:tc>
      </w:tr>
      <w:tr w:rsidR="00FF2BC9" w:rsidRPr="00701F21" w14:paraId="7AE0EC9F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5A4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DiCB 1,2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E6F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1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E8F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2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532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3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D52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0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33E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 0.01</w:t>
            </w:r>
          </w:p>
        </w:tc>
      </w:tr>
      <w:tr w:rsidR="00FF2BC9" w:rsidRPr="00701F21" w14:paraId="1EAC7CFE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8986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riCB 1,3,5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939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3E1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B7BE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C2ED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5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CFE1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5 ± 0.01</w:t>
            </w:r>
          </w:p>
        </w:tc>
      </w:tr>
      <w:tr w:rsidR="00FF2BC9" w:rsidRPr="00701F21" w14:paraId="31742A5D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DE6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riCB 1,2,4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9311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8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C7D3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7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B22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8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EEEB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2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CD2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1 ± 0.00</w:t>
            </w:r>
          </w:p>
        </w:tc>
      </w:tr>
      <w:tr w:rsidR="00FF2BC9" w:rsidRPr="00701F21" w14:paraId="06565C83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A04A8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riCB 1,2,3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176D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855A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6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B52D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6EF0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E9D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 0.01</w:t>
            </w:r>
          </w:p>
        </w:tc>
      </w:tr>
      <w:tr w:rsidR="00FF2BC9" w:rsidRPr="00701F21" w14:paraId="759C6EF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AFA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etraCB 1245 + 12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B98D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3B99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0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99E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96F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38B8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3 ± 0.04</w:t>
            </w:r>
          </w:p>
        </w:tc>
      </w:tr>
      <w:tr w:rsidR="00FF2BC9" w:rsidRPr="00701F21" w14:paraId="2FA70C81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8F68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etraCB 1,2,3,4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6974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2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1AE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0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0A12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44C8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6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9E4B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5 ± 0.01</w:t>
            </w:r>
          </w:p>
        </w:tc>
      </w:tr>
      <w:tr w:rsidR="00FF2BC9" w:rsidRPr="00701F21" w14:paraId="19A68C3E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7F2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entaC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40F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2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A50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51F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3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48B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1 ±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DB7F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5 ± 0.03</w:t>
            </w:r>
          </w:p>
        </w:tc>
      </w:tr>
      <w:tr w:rsidR="00FF2BC9" w:rsidRPr="00701F21" w14:paraId="30047615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EEB62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HexaC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8E5A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FAD8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2CA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0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764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0694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5 ± 0.03</w:t>
            </w:r>
          </w:p>
        </w:tc>
      </w:tr>
      <w:tr w:rsidR="00FF2BC9" w:rsidRPr="00701F21" w14:paraId="1B38B7B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2C59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1F8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014F9" w14:textId="64BC93EF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5E4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06F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9BDF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51AC187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E5C7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Polychlorobiphenyls (PCB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F36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7EC9C" w14:textId="31842718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D201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29A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21C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5816BE58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E5D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S PCB BZ# 31 + BZ# 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946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A30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660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326B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CE5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1 ± 0.00</w:t>
            </w:r>
          </w:p>
        </w:tc>
      </w:tr>
      <w:tr w:rsidR="00FF2BC9" w:rsidRPr="00701F21" w14:paraId="3CC96F5F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19C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98A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CCF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1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CD7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CDA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6 ±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2AE6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1</w:t>
            </w:r>
          </w:p>
        </w:tc>
      </w:tr>
      <w:tr w:rsidR="00FF2BC9" w:rsidRPr="00701F21" w14:paraId="19C94C28" w14:textId="77777777" w:rsidTr="00791EA7">
        <w:trPr>
          <w:trHeight w:val="300"/>
        </w:trPr>
        <w:tc>
          <w:tcPr>
            <w:tcW w:w="4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26E4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lastRenderedPageBreak/>
              <w:t>Compound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D803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Tvillingvatne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CC9C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torvatne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66EB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Knudsenhei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1AFE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Glaci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619D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olvannet</w:t>
            </w:r>
          </w:p>
        </w:tc>
      </w:tr>
      <w:tr w:rsidR="00FF2BC9" w:rsidRPr="00701F21" w14:paraId="0EC1C82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2741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B80E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5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DCE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675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7D4F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F4F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2 ± 0.02</w:t>
            </w:r>
          </w:p>
        </w:tc>
      </w:tr>
      <w:tr w:rsidR="00FF2BC9" w:rsidRPr="00701F21" w14:paraId="10540BB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2FC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701F21">
              <w:rPr>
                <w:rFonts w:eastAsia="Times New Roman" w:cs="Times New Roman"/>
                <w:color w:val="000000"/>
                <w:lang w:val="en-GB" w:eastAsia="it-IT"/>
              </w:rPr>
              <w:t xml:space="preserve">S PCB BZ# 84 + BZ# 90 + BZ# 10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531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2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E6D9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4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A6A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6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47B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913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3 ± 0.01</w:t>
            </w:r>
          </w:p>
        </w:tc>
      </w:tr>
      <w:tr w:rsidR="00FF2BC9" w:rsidRPr="00701F21" w14:paraId="6D49A056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C39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A6C5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A838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6E4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F91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593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 0.03</w:t>
            </w:r>
          </w:p>
        </w:tc>
      </w:tr>
      <w:tr w:rsidR="00FF2BC9" w:rsidRPr="00701F21" w14:paraId="681548B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070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F7F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1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260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6D07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7AEA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5406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0 ± 0.03</w:t>
            </w:r>
          </w:p>
        </w:tc>
      </w:tr>
      <w:tr w:rsidR="00FF2BC9" w:rsidRPr="00701F21" w14:paraId="50DEA4DB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D03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E25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9EFF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675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581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52A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1</w:t>
            </w:r>
          </w:p>
        </w:tc>
      </w:tr>
      <w:tr w:rsidR="00FF2BC9" w:rsidRPr="00701F21" w14:paraId="331A4056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5282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4FCB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11C1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0C4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7A21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33B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0 ± 0.02</w:t>
            </w:r>
          </w:p>
        </w:tc>
      </w:tr>
      <w:tr w:rsidR="00FF2BC9" w:rsidRPr="00701F21" w14:paraId="5F6B0FF7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EDF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F3A6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357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C4C0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6F4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0E26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5 ± 0.04</w:t>
            </w:r>
          </w:p>
        </w:tc>
      </w:tr>
      <w:tr w:rsidR="00FF2BC9" w:rsidRPr="00701F21" w14:paraId="0D6FABB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628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1A3A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DF4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0F1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BC7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7DB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1</w:t>
            </w:r>
          </w:p>
        </w:tc>
      </w:tr>
      <w:tr w:rsidR="00FF2BC9" w:rsidRPr="00701F21" w14:paraId="234370D3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B4A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E38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AE7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40CE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1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F06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BFD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3 ± 0.06</w:t>
            </w:r>
          </w:p>
        </w:tc>
      </w:tr>
      <w:tr w:rsidR="00FF2BC9" w:rsidRPr="00701F21" w14:paraId="3772FB3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20B2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S PCB BZ# 153 + BZ# 1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F48E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595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BA0B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164F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6BC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5 ± 0.04</w:t>
            </w:r>
          </w:p>
        </w:tc>
      </w:tr>
      <w:tr w:rsidR="00FF2BC9" w:rsidRPr="00701F21" w14:paraId="5426040C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A78D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4B10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329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237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B79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058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9 ± 0.05</w:t>
            </w:r>
          </w:p>
        </w:tc>
      </w:tr>
      <w:tr w:rsidR="00FF2BC9" w:rsidRPr="00701F21" w14:paraId="2A83E0B7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269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S PCB BZ# 138 + BZ# 1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32D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05E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480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073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C9C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3 ± 0.04</w:t>
            </w:r>
          </w:p>
        </w:tc>
      </w:tr>
      <w:tr w:rsidR="00FF2BC9" w:rsidRPr="00701F21" w14:paraId="2372A1AD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850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22E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005C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712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18DD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1C7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4</w:t>
            </w:r>
          </w:p>
        </w:tc>
      </w:tr>
      <w:tr w:rsidR="00FF2BC9" w:rsidRPr="00701F21" w14:paraId="0CB02028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364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BFFC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97B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D99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343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66E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2</w:t>
            </w:r>
          </w:p>
        </w:tc>
      </w:tr>
      <w:tr w:rsidR="00FF2BC9" w:rsidRPr="00701F21" w14:paraId="39AA10AB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648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2E87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957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C7B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DC7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DE6B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3</w:t>
            </w:r>
          </w:p>
        </w:tc>
      </w:tr>
      <w:tr w:rsidR="00FF2BC9" w:rsidRPr="00701F21" w14:paraId="6435D7D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E3D86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098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932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2DBD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7E32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1D2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1</w:t>
            </w:r>
          </w:p>
        </w:tc>
      </w:tr>
      <w:tr w:rsidR="00FF2BC9" w:rsidRPr="00701F21" w14:paraId="46EC76E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BDB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AD2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AD4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687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477D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7DE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1</w:t>
            </w:r>
          </w:p>
        </w:tc>
      </w:tr>
      <w:tr w:rsidR="00FF2BC9" w:rsidRPr="00701F21" w14:paraId="05FEDC8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C0F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S PCB BZ# 180 + BZ# 1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2C1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05C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AA6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AB0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210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2</w:t>
            </w:r>
          </w:p>
        </w:tc>
      </w:tr>
      <w:tr w:rsidR="00FF2BC9" w:rsidRPr="00701F21" w14:paraId="1F513BF1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3DF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8665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C353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254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C9AF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0BF2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0 ± 0.07</w:t>
            </w:r>
          </w:p>
        </w:tc>
      </w:tr>
      <w:tr w:rsidR="00FF2BC9" w:rsidRPr="00701F21" w14:paraId="26C3A657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560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383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993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0F5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BBE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35F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345A75C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2E6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Polychloronaphthalenes (PCN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D96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C93D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6A8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00CA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BC8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7DC7CBC9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8BB2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MonoPCN, 2-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DFD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3189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30D2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892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A06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</w:tr>
      <w:tr w:rsidR="00FF2BC9" w:rsidRPr="00701F21" w14:paraId="66900CEB" w14:textId="77777777" w:rsidTr="00791EA7">
        <w:trPr>
          <w:trHeight w:val="300"/>
        </w:trPr>
        <w:tc>
          <w:tcPr>
            <w:tcW w:w="4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8EAF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lastRenderedPageBreak/>
              <w:t>Compound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A8B9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Tvillingvatne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966A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torvatne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5311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Knudsenhei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8762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Glaci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97E5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olvannet</w:t>
            </w:r>
          </w:p>
        </w:tc>
      </w:tr>
      <w:tr w:rsidR="00FF2BC9" w:rsidRPr="00701F21" w14:paraId="485669D9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1D09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S TetraPCN 1235 + 125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BD9F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6B47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5F9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472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227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3</w:t>
            </w:r>
          </w:p>
        </w:tc>
      </w:tr>
      <w:tr w:rsidR="00FF2BC9" w:rsidRPr="00701F21" w14:paraId="7EC21449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77C07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DFC5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BA1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D394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B327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82C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4FBF8DF6" w14:textId="77777777" w:rsidTr="00FF2BC9">
        <w:trPr>
          <w:trHeight w:val="308"/>
        </w:trPr>
        <w:tc>
          <w:tcPr>
            <w:tcW w:w="4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1285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ΣPAH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6245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685.74 ± 3.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E06F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03.50 ± 0.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0ECD6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51.64 ± 0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EB032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8.55 ± 0.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48B4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18.19 ± 3.11</w:t>
            </w:r>
          </w:p>
        </w:tc>
      </w:tr>
      <w:tr w:rsidR="00FF2BC9" w:rsidRPr="00701F21" w14:paraId="3FE2E3D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603B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ΣCB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B8514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4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3D31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20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4E05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31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FF13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08 ± 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5322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38 ± 0.02</w:t>
            </w:r>
          </w:p>
        </w:tc>
      </w:tr>
      <w:tr w:rsidR="00FF2BC9" w:rsidRPr="00701F21" w14:paraId="0D36FB9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B230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ΣPCB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C2D7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66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931B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0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5A44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53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D283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CA4B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27 ± 0.03</w:t>
            </w:r>
          </w:p>
        </w:tc>
      </w:tr>
      <w:tr w:rsidR="00FF2BC9" w:rsidRPr="00701F21" w14:paraId="41D92FBF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5D6DF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ΣPC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4FC45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n.r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2B246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1F659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n.r.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8A4A1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n.r.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486F0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3</w:t>
            </w:r>
          </w:p>
        </w:tc>
      </w:tr>
    </w:tbl>
    <w:p w14:paraId="2CF5D4DF" w14:textId="77777777" w:rsidR="00DC44EC" w:rsidRDefault="00DC44EC" w:rsidP="00DC44EC">
      <w:pPr>
        <w:spacing w:line="480" w:lineRule="auto"/>
        <w:jc w:val="both"/>
      </w:pPr>
    </w:p>
    <w:p w14:paraId="77E19777" w14:textId="2EAF2F8E" w:rsidR="00014FC9" w:rsidRDefault="00CC4BBD">
      <w:r>
        <w:t>b)</w:t>
      </w:r>
    </w:p>
    <w:tbl>
      <w:tblPr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9"/>
        <w:gridCol w:w="1261"/>
        <w:gridCol w:w="1366"/>
        <w:gridCol w:w="1276"/>
        <w:gridCol w:w="1417"/>
        <w:gridCol w:w="1276"/>
        <w:gridCol w:w="1559"/>
        <w:gridCol w:w="1560"/>
      </w:tblGrid>
      <w:tr w:rsidR="00FF2BC9" w:rsidRPr="00701F21" w14:paraId="57DFD6D7" w14:textId="77777777" w:rsidTr="00FF2BC9">
        <w:trPr>
          <w:trHeight w:val="308"/>
        </w:trPr>
        <w:tc>
          <w:tcPr>
            <w:tcW w:w="4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BB25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ompound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53B8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ofia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A4D7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Argentin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9B94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Telef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5885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Ballanero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D8B7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Zapati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C1DB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Cra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D966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Extremadura</w:t>
            </w:r>
          </w:p>
        </w:tc>
      </w:tr>
      <w:tr w:rsidR="00FF2BC9" w:rsidRPr="00701F21" w14:paraId="090EEF3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E5C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Polycyclic Aromatic Hydrocarbons (PAHs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C2F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DA1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0865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41A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3DD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7AD4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5F32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13B2BCDB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C2A7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aphthal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BE2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0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22EF" w14:textId="392286ED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DDD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C26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06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74F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61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2D9E3" w14:textId="03039A65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589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DBA5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63 ± 0.00</w:t>
            </w:r>
          </w:p>
        </w:tc>
      </w:tr>
      <w:tr w:rsidR="00FF2BC9" w:rsidRPr="00701F21" w14:paraId="794C3B5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3CCD7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-methyl-naphthal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1F2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55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2811" w14:textId="7C9F1706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53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8CD7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62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0594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02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CDD7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54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09C0" w14:textId="2DEC8A9A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521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FDB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55 ± 0.00</w:t>
            </w:r>
          </w:p>
        </w:tc>
      </w:tr>
      <w:tr w:rsidR="00FF2BC9" w:rsidRPr="00701F21" w14:paraId="02908DC8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DD38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Acenaphthyl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9726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6E3CF" w14:textId="7E4334B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68D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90ED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2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4F4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1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D5CB0" w14:textId="3A1A8261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300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9BC7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2 ± 0.00</w:t>
            </w:r>
          </w:p>
        </w:tc>
      </w:tr>
      <w:tr w:rsidR="00FF2BC9" w:rsidRPr="00701F21" w14:paraId="65114703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F5FD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Acenaphth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DDE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B6F8" w14:textId="734A544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63B2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53E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509C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5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1178" w14:textId="44FD9D9E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262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191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6 ± 0.00</w:t>
            </w:r>
          </w:p>
        </w:tc>
      </w:tr>
      <w:tr w:rsidR="00FF2BC9" w:rsidRPr="00701F21" w14:paraId="5E18BEEF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33E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Fluor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06E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9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A55F6" w14:textId="0590151E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7EE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722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1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79CA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0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A640" w14:textId="70BC4038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216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D65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3 ± 0.00</w:t>
            </w:r>
          </w:p>
        </w:tc>
      </w:tr>
      <w:tr w:rsidR="00FF2BC9" w:rsidRPr="00701F21" w14:paraId="4589C87C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1CB0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henanthr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0DE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6 ± 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5E04" w14:textId="667EDA83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7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860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8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E52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14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F9D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6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34DF5" w14:textId="24318BF0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289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6C1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1 ± 0.01</w:t>
            </w:r>
          </w:p>
        </w:tc>
      </w:tr>
      <w:tr w:rsidR="00FF2BC9" w:rsidRPr="00701F21" w14:paraId="1B74D4FF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D08E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Anthrac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4C5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C28D" w14:textId="2B91B260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A701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010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F9A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5788" w14:textId="5A03CA43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72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FCA6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</w:tr>
      <w:tr w:rsidR="00FF2BC9" w:rsidRPr="00701F21" w14:paraId="6734541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EC9D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Fluoranth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22C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3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A4FA" w14:textId="0F74DE1A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2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605D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2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B5FE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98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BD7E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5884" w14:textId="404CA20A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144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638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9 ± 0.00</w:t>
            </w:r>
          </w:p>
        </w:tc>
      </w:tr>
      <w:tr w:rsidR="00FB33CD" w:rsidRPr="00701F21" w14:paraId="0A126246" w14:textId="77777777" w:rsidTr="00791EA7">
        <w:trPr>
          <w:trHeight w:val="308"/>
        </w:trPr>
        <w:tc>
          <w:tcPr>
            <w:tcW w:w="4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BE6A6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lastRenderedPageBreak/>
              <w:t>Compound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C1C8A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ofia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F9062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Argentin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2C690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Telef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83650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Ballanero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87726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Zapati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FCFB5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Cra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049F7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Extremadura</w:t>
            </w:r>
          </w:p>
        </w:tc>
      </w:tr>
      <w:tr w:rsidR="00FF2BC9" w:rsidRPr="00701F21" w14:paraId="1C1C8941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E63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yr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0D3B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2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2597" w14:textId="097256A6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2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F35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102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73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367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9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DAC3" w14:textId="4DFDD92F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163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828A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9 ± 0.00</w:t>
            </w:r>
          </w:p>
        </w:tc>
      </w:tr>
      <w:tr w:rsidR="00FF2BC9" w:rsidRPr="00701F21" w14:paraId="4D5777C7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3C6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Benz[a]anthrac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572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7 ± 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BBEBF" w14:textId="0272D681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92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931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4637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3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E06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70D7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73E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</w:tr>
      <w:tr w:rsidR="00FF2BC9" w:rsidRPr="00701F21" w14:paraId="50804F6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E7B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Chysen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8D3F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19 ± 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96FB2" w14:textId="0A9BCF2F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14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D0E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83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06A6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6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FEC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1BA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727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</w:tr>
      <w:tr w:rsidR="00FF2BC9" w:rsidRPr="00701F21" w14:paraId="345C223D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92E7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8EB3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38DB8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09A4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0FE8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AF6E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E913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1B7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72169916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4ED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Chlorobenzenes (CBs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197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2E36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2BAD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783A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38A6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0D67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8FCC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7432A41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DAA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MonoC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F81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6 ± 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4AA4" w14:textId="2AD1E1ED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8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E6FE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56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9157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72 ± 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4B6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4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A273" w14:textId="60048324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93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70A4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43 ± 0.01</w:t>
            </w:r>
          </w:p>
        </w:tc>
      </w:tr>
      <w:tr w:rsidR="00FF2BC9" w:rsidRPr="00701F21" w14:paraId="21BDFEF7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76E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DiCB 1,3-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4BE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8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40FFF" w14:textId="18AE2F6D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8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6884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8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A8B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8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352A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29F6" w14:textId="03316EAB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169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92E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8 ± 0.01</w:t>
            </w:r>
          </w:p>
        </w:tc>
      </w:tr>
      <w:tr w:rsidR="00FF2BC9" w:rsidRPr="00701F21" w14:paraId="5687DF17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090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DiCB 1,4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D77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5 ± 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5D737" w14:textId="4ECC720C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7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15A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8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464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30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965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4AB1" w14:textId="37651C88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345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717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1</w:t>
            </w:r>
          </w:p>
        </w:tc>
      </w:tr>
      <w:tr w:rsidR="00FF2BC9" w:rsidRPr="00701F21" w14:paraId="1C9B1FF6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59E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DiCB 1,2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105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0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3CB7F" w14:textId="7A0D76EF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0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2A49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1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624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1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75DE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9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BA37" w14:textId="19DAB44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194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B28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9 ± 0.01</w:t>
            </w:r>
          </w:p>
        </w:tc>
      </w:tr>
      <w:tr w:rsidR="00FF2BC9" w:rsidRPr="00701F21" w14:paraId="028137C3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E814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riCB 1,3,5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4F43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A07F3" w14:textId="0B4B5C9A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FB5A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82F8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AE9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3240" w14:textId="466941D0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134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385C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1</w:t>
            </w:r>
          </w:p>
        </w:tc>
      </w:tr>
      <w:tr w:rsidR="00FF2BC9" w:rsidRPr="00701F21" w14:paraId="74F86DF1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4D3F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riCB 1,2,4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417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D57AF" w14:textId="6BA688F0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3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AC2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AE1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576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0D97" w14:textId="782E401C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221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1C2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0</w:t>
            </w:r>
          </w:p>
        </w:tc>
      </w:tr>
      <w:tr w:rsidR="00FF2BC9" w:rsidRPr="00701F21" w14:paraId="5257063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ABF6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riCB 1,2,3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EE7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4D71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C1E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BE3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66C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294FF" w14:textId="0F2C0E73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142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E24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1</w:t>
            </w:r>
          </w:p>
        </w:tc>
      </w:tr>
      <w:tr w:rsidR="00FF2BC9" w:rsidRPr="00701F21" w14:paraId="601DE6BE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8E8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etraCB 1245 + 1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A574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7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3A831" w14:textId="2FD81B2A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58B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04B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4B0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53BC" w14:textId="759C6795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131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21C2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1</w:t>
            </w:r>
          </w:p>
        </w:tc>
      </w:tr>
      <w:tr w:rsidR="00FF2BC9" w:rsidRPr="00701F21" w14:paraId="2C57BAD3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EF2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TetraCB 1,2,3,4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574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54495" w14:textId="078A1281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FE8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4E77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A8E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C2B4" w14:textId="5758BA1F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128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C19D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1</w:t>
            </w:r>
          </w:p>
        </w:tc>
      </w:tr>
      <w:tr w:rsidR="00FF2BC9" w:rsidRPr="00701F21" w14:paraId="10D74B3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FE34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entaC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EAA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F9B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97EE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78F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FA0D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EF42" w14:textId="3647D6EA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64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C95B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 0.00</w:t>
            </w:r>
          </w:p>
        </w:tc>
      </w:tr>
      <w:tr w:rsidR="00FF2BC9" w:rsidRPr="00701F21" w14:paraId="70D4C96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C70D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HexaC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B4D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4F4F" w14:textId="7DDE7973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C7F6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C6B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6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758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188B9" w14:textId="7FB5EFF2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120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24A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0</w:t>
            </w:r>
          </w:p>
        </w:tc>
      </w:tr>
      <w:tr w:rsidR="00FF2BC9" w:rsidRPr="00701F21" w14:paraId="0F7CB82A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EF52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0459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9A86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FA59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174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8CF16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D5AD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3518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6D2B7CB3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D53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Polychlorobiphenyls (PCBs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E3E8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ACA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093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6EC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C96E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6BD8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4C5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7E6488F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D50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S PCB BZ# 31 + BZ# 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8BDC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FFF1" w14:textId="4A7C2FBE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B7E1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30E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3EB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F2E9" w14:textId="731AA4E8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74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D94D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</w:tr>
      <w:tr w:rsidR="00FF2BC9" w:rsidRPr="00701F21" w14:paraId="1D1B14AD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A1A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35EC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CDAE" w14:textId="5756F808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759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3D7A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E57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63BD5" w14:textId="221C4180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80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1FFB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</w:tr>
      <w:tr w:rsidR="00FF2BC9" w:rsidRPr="00701F21" w14:paraId="17644D35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4EF9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426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24A4" w14:textId="58BC7EE8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87B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2CA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E7B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ABBA" w14:textId="4E842144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79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CAF0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</w:tr>
      <w:tr w:rsidR="00FF2BC9" w:rsidRPr="00701F21" w14:paraId="2A46879C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A8A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701F21">
              <w:rPr>
                <w:rFonts w:eastAsia="Times New Roman" w:cs="Times New Roman"/>
                <w:color w:val="000000"/>
                <w:lang w:val="en-GB" w:eastAsia="it-IT"/>
              </w:rPr>
              <w:t xml:space="preserve">S PCB BZ# 84 + BZ# 90 + BZ# 10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D8DB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D7BD" w14:textId="658E9725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B25D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253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778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BD601" w14:textId="32D244B1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76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BB4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</w:tr>
      <w:tr w:rsidR="00FB33CD" w:rsidRPr="00701F21" w14:paraId="06040576" w14:textId="77777777" w:rsidTr="00791EA7">
        <w:trPr>
          <w:trHeight w:val="308"/>
        </w:trPr>
        <w:tc>
          <w:tcPr>
            <w:tcW w:w="4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8C383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lastRenderedPageBreak/>
              <w:t>Compound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15FFF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ofia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C6039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Argentin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45974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Telef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87C72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Ballanero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B224A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Zapati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F5AE7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Cra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F5104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Extremadura</w:t>
            </w:r>
          </w:p>
        </w:tc>
      </w:tr>
      <w:tr w:rsidR="00FF2BC9" w:rsidRPr="00701F21" w14:paraId="1E30AEDD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25F7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5AB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B3D5" w14:textId="5A61573A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1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E9A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1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5FF3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CBE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188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F02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</w:tr>
      <w:tr w:rsidR="00FF2BC9" w:rsidRPr="00701F21" w14:paraId="7F497E5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16D2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5B8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4C00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B32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332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AC09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B8339" w14:textId="22C9E16E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75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132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</w:tr>
      <w:tr w:rsidR="00FF2BC9" w:rsidRPr="00701F21" w14:paraId="1E61987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617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E88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0031" w14:textId="64886663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B5BE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1696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C4D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0700D" w14:textId="05A12D4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81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79DE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</w:tr>
      <w:tr w:rsidR="00FF2BC9" w:rsidRPr="00701F21" w14:paraId="5F6912E7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BB4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A94A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54F7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53B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370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6C0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1A7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E2C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</w:tr>
      <w:tr w:rsidR="00FF2BC9" w:rsidRPr="00701F21" w14:paraId="3A436956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0D5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CD1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453F" w14:textId="505D4E2F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63D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4325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C6FF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9605" w14:textId="7FCAA856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60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33A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</w:t>
            </w:r>
          </w:p>
        </w:tc>
      </w:tr>
      <w:tr w:rsidR="00FF2BC9" w:rsidRPr="00701F21" w14:paraId="117D7F0B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DAE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1DB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EDADC" w14:textId="131CD48E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EFA8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916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D976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5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1D7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25B8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6 ± 0.00</w:t>
            </w:r>
          </w:p>
        </w:tc>
      </w:tr>
      <w:tr w:rsidR="00FF2BC9" w:rsidRPr="00701F21" w14:paraId="3B54D42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F834B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93D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3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40EE" w14:textId="7720825F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B46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2B1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D58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5CE1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325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</w:tr>
      <w:tr w:rsidR="00FF2BC9" w:rsidRPr="00701F21" w14:paraId="471FFECE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AA30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D70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E3B7" w14:textId="02D19A8C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919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0FF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431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8016" w14:textId="106BBCE1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78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899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</w:tr>
      <w:tr w:rsidR="00FF2BC9" w:rsidRPr="00701F21" w14:paraId="3454FD7B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116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S PCB BZ# 153 + BZ# 1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A42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A460" w14:textId="52C3E587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AFB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070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87A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5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6E09" w14:textId="7D24FAAD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56 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50A9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6 ± 0.00</w:t>
            </w:r>
          </w:p>
        </w:tc>
      </w:tr>
      <w:tr w:rsidR="00FF2BC9" w:rsidRPr="00701F21" w14:paraId="62CD6FD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266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CB BZ #1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8467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5254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3853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A247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687F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B875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08A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</w:tr>
      <w:tr w:rsidR="00FF2BC9" w:rsidRPr="00701F21" w14:paraId="1AB8C754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7B41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S PCB BZ# 138 + BZ# 1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9AC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04B11" w14:textId="54EB4DB4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6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A58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7B3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6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EF64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9D19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952C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 ± 0.00</w:t>
            </w:r>
          </w:p>
        </w:tc>
      </w:tr>
      <w:tr w:rsidR="00FF2BC9" w:rsidRPr="00701F21" w14:paraId="2E73D068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B1768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S PCB BZ# 180 + BZ# 1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DB7F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47A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080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461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1B98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5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7032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0AEE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2 ± 0.00</w:t>
            </w:r>
          </w:p>
        </w:tc>
      </w:tr>
      <w:tr w:rsidR="00FF2BC9" w:rsidRPr="00701F21" w14:paraId="799BC051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EE7A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971D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046B3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530D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C26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BD38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8DD37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78F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273AF7DF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CC8C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Polychloronaphthalenes (PCNs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111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9CD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612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A1EB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453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5264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3C7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F2BC9" w:rsidRPr="00701F21" w14:paraId="4484CB01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F5A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MonoPCN, 2-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317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1FE8" w14:textId="3DAAD4BD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EF5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95B5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3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C87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7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05FBA" w14:textId="03DF4FB2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066 </w:t>
            </w:r>
            <w:r w:rsidR="00FB33CD" w:rsidRPr="00701F21">
              <w:rPr>
                <w:rFonts w:eastAsia="Times New Roman" w:cs="Times New Roman"/>
                <w:color w:val="000000"/>
                <w:lang w:eastAsia="it-IT"/>
              </w:rPr>
              <w:t>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56A1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</w:tr>
      <w:tr w:rsidR="00FF2BC9" w:rsidRPr="00701F21" w14:paraId="61DF9B8E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B17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S TetraPCN 1235 + 1256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1F73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3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5EB5" w14:textId="4A2D7C96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2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428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05FA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4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544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AAF11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q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AC40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</w:tr>
      <w:tr w:rsidR="00FF2BC9" w:rsidRPr="00701F21" w14:paraId="29A36A23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F945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PentaPCN, 1,2,3,5,8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9B95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6D16" w14:textId="0D641AA3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A6D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EC7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4461A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21CE1" w14:textId="0D05558B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068 </w:t>
            </w:r>
            <w:r w:rsidR="00FB33CD" w:rsidRPr="00701F21">
              <w:rPr>
                <w:rFonts w:eastAsia="Times New Roman" w:cs="Times New Roman"/>
                <w:color w:val="000000"/>
                <w:lang w:eastAsia="it-IT"/>
              </w:rPr>
              <w:t>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A978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08 ± 0.00</w:t>
            </w:r>
          </w:p>
        </w:tc>
      </w:tr>
      <w:tr w:rsidR="00FF2BC9" w:rsidRPr="00701F21" w14:paraId="4DCF8362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B899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HexaPCN, 1,2,3,5,7,8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687D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4114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628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E7D3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1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741A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FBD2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84E4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</w:tr>
      <w:tr w:rsidR="00FF2BC9" w:rsidRPr="00701F21" w14:paraId="7476B9D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02A08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OctaPC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9502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649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13FC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n.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F130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31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6DB8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36 ± 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F6ED" w14:textId="027ACF4B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 xml:space="preserve">56 </w:t>
            </w:r>
            <w:r w:rsidR="00FB33CD" w:rsidRPr="00701F21">
              <w:rPr>
                <w:rFonts w:eastAsia="Times New Roman" w:cs="Times New Roman"/>
                <w:color w:val="000000"/>
                <w:lang w:eastAsia="it-IT"/>
              </w:rPr>
              <w:t>± 0</w:t>
            </w:r>
            <w:r>
              <w:rPr>
                <w:rFonts w:eastAsia="Times New Roman" w:cs="Times New Roman"/>
                <w:color w:val="000000"/>
                <w:lang w:eastAsia="it-IT"/>
              </w:rPr>
              <w:t>.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95B9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88 ± 0.30</w:t>
            </w:r>
          </w:p>
        </w:tc>
      </w:tr>
      <w:tr w:rsidR="00FF2BC9" w:rsidRPr="00701F21" w14:paraId="0CAB8C11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35814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9FF4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31F5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51CD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FE41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00A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9EC60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FE8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B33CD" w:rsidRPr="00701F21" w14:paraId="284565AC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010A1F" w14:textId="77777777" w:rsidR="00FB33CD" w:rsidRPr="00701F21" w:rsidRDefault="00FB33CD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EE3B2D" w14:textId="77777777" w:rsidR="00FB33CD" w:rsidRPr="00701F21" w:rsidRDefault="00FB33CD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61071C" w14:textId="77777777" w:rsidR="00FB33CD" w:rsidRPr="00701F21" w:rsidRDefault="00FB33CD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AAE3D" w14:textId="77777777" w:rsidR="00FB33CD" w:rsidRPr="00701F21" w:rsidRDefault="00FB33CD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B37AB" w14:textId="77777777" w:rsidR="00FB33CD" w:rsidRPr="00701F21" w:rsidRDefault="00FB33CD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F38F56" w14:textId="77777777" w:rsidR="00FB33CD" w:rsidRPr="00701F21" w:rsidRDefault="00FB33CD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CEA598" w14:textId="77777777" w:rsidR="00FB33CD" w:rsidRPr="00701F21" w:rsidRDefault="00FB33CD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B37968" w14:textId="77777777" w:rsidR="00FB33CD" w:rsidRPr="00701F21" w:rsidRDefault="00FB33CD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FF2BC9" w:rsidRPr="00701F21" w14:paraId="6DCD7193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3308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7EF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F9BE2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FD1F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A8E2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BD7E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7B9D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2502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</w:tr>
      <w:tr w:rsidR="00FB33CD" w:rsidRPr="00701F21" w14:paraId="07F5D52C" w14:textId="77777777" w:rsidTr="00791EA7">
        <w:trPr>
          <w:trHeight w:val="308"/>
        </w:trPr>
        <w:tc>
          <w:tcPr>
            <w:tcW w:w="4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C81CE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lastRenderedPageBreak/>
              <w:t>Compound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C72E9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Sofia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11B87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Argentin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9DD70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Telef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0F1E4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Ballanero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CC0BA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Zapati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A4DA8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Cra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1CE59" w14:textId="77777777" w:rsidR="00FB33CD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ake Extremadura</w:t>
            </w:r>
          </w:p>
        </w:tc>
      </w:tr>
      <w:tr w:rsidR="00FF2BC9" w:rsidRPr="00701F21" w14:paraId="1850FD9A" w14:textId="77777777" w:rsidTr="00FF2BC9">
        <w:trPr>
          <w:trHeight w:val="308"/>
        </w:trPr>
        <w:tc>
          <w:tcPr>
            <w:tcW w:w="4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B08EA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ΣPAH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1E43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83 ± 0.0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D8293" w14:textId="4DBDC47C" w:rsidR="00FF2BC9" w:rsidRPr="00701F21" w:rsidRDefault="00FB33CD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4.35 ±</w:t>
            </w:r>
            <w:r w:rsidR="00FF2BC9" w:rsidRPr="00701F21">
              <w:rPr>
                <w:rFonts w:eastAsia="Times New Roman" w:cs="Times New Roman"/>
                <w:color w:val="000000"/>
                <w:lang w:eastAsia="it-IT"/>
              </w:rPr>
              <w:t xml:space="preserve"> 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724C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08 ± 0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9FAC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6.29 ± 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363EA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72 ± 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EFD8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56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± 0.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2562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86 ± 0.00</w:t>
            </w:r>
          </w:p>
        </w:tc>
      </w:tr>
      <w:tr w:rsidR="00FF2BC9" w:rsidRPr="00701F21" w14:paraId="0C852FA6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DBD15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ΣCB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BBB0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88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3B546" w14:textId="033CDE4B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99</w:t>
            </w:r>
            <w:r w:rsidR="00FB33CD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DDFE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1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8441F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49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47E6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15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D2C43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3.58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± 0.0</w:t>
            </w:r>
            <w:r>
              <w:rPr>
                <w:rFonts w:eastAsia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E105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09 ± 0.01</w:t>
            </w:r>
          </w:p>
        </w:tc>
      </w:tr>
      <w:tr w:rsidR="00FF2BC9" w:rsidRPr="00701F21" w14:paraId="5FD5C570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1B191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ΣPCB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8605B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95 ± 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95B850" w14:textId="100BD71F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9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C9A7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96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4DE8E5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94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C7F2B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11 ±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776B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38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± 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1A863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87 ± 0.00</w:t>
            </w:r>
          </w:p>
        </w:tc>
      </w:tr>
      <w:tr w:rsidR="00FF2BC9" w:rsidRPr="00701F21" w14:paraId="0C0548AE" w14:textId="77777777" w:rsidTr="00FF2BC9">
        <w:trPr>
          <w:trHeight w:val="308"/>
        </w:trPr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0453F9" w14:textId="77777777" w:rsidR="00FF2BC9" w:rsidRPr="00701F21" w:rsidRDefault="00FF2BC9" w:rsidP="00791EA7">
            <w:pPr>
              <w:spacing w:after="0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ΣPCN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163BB7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2 ± 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FDC787" w14:textId="31487024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4 ± 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DC5D2F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0.29 ± 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EFB76E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73 ± 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5CCB42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1.60 ± 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EE63B6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69</w:t>
            </w:r>
            <w:r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r w:rsidRPr="00701F21">
              <w:rPr>
                <w:rFonts w:eastAsia="Times New Roman" w:cs="Times New Roman"/>
                <w:color w:val="000000"/>
                <w:lang w:eastAsia="it-IT"/>
              </w:rPr>
              <w:t>± 0.0</w:t>
            </w:r>
            <w:r>
              <w:rPr>
                <w:rFonts w:eastAsia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743AEC" w14:textId="77777777" w:rsidR="00FF2BC9" w:rsidRPr="00701F21" w:rsidRDefault="00FF2BC9" w:rsidP="00791E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01F21">
              <w:rPr>
                <w:rFonts w:eastAsia="Times New Roman" w:cs="Times New Roman"/>
                <w:color w:val="000000"/>
                <w:lang w:eastAsia="it-IT"/>
              </w:rPr>
              <w:t>2.04 ± 0.10</w:t>
            </w:r>
          </w:p>
        </w:tc>
      </w:tr>
    </w:tbl>
    <w:p w14:paraId="41C1DFA0" w14:textId="77777777" w:rsidR="00FF2BC9" w:rsidRPr="00701F21" w:rsidRDefault="00FF2BC9" w:rsidP="00FF2BC9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1C8CEFFF" w14:textId="5640F25B" w:rsidR="00FB33CD" w:rsidRDefault="00FB33CD" w:rsidP="00FB33CD">
      <w:r>
        <w:t>c)</w:t>
      </w:r>
    </w:p>
    <w:tbl>
      <w:tblPr>
        <w:tblW w:w="145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7"/>
        <w:gridCol w:w="1154"/>
        <w:gridCol w:w="900"/>
        <w:gridCol w:w="1488"/>
        <w:gridCol w:w="1220"/>
        <w:gridCol w:w="1581"/>
        <w:gridCol w:w="680"/>
        <w:gridCol w:w="1180"/>
        <w:gridCol w:w="833"/>
        <w:gridCol w:w="1074"/>
        <w:gridCol w:w="1527"/>
        <w:gridCol w:w="914"/>
        <w:gridCol w:w="1234"/>
      </w:tblGrid>
      <w:tr w:rsidR="00FB33CD" w:rsidRPr="00FB33CD" w14:paraId="73ED6398" w14:textId="77777777" w:rsidTr="00FB33CD">
        <w:trPr>
          <w:trHeight w:val="315"/>
        </w:trPr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530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mpounds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8516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Solvanne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44D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Glacier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091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Knudsenheia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732B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Storvatnet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13FE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Tvillingvatnet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DDF1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Sofia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F1C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Argentina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E841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Crater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ED77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Zapatilla</w:t>
            </w:r>
          </w:p>
        </w:tc>
        <w:tc>
          <w:tcPr>
            <w:tcW w:w="15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D2AB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Extremadura</w:t>
            </w:r>
          </w:p>
        </w:tc>
        <w:tc>
          <w:tcPr>
            <w:tcW w:w="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CFF6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Telefon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E15F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ake Ballaneros</w:t>
            </w:r>
          </w:p>
        </w:tc>
      </w:tr>
      <w:tr w:rsidR="00FB33CD" w:rsidRPr="00FB33CD" w14:paraId="1F596DD8" w14:textId="77777777" w:rsidTr="00FB33CD">
        <w:trPr>
          <w:trHeight w:val="308"/>
        </w:trPr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A74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eavy Metals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CF0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DBB4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38B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4E2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CBD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CE3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2A3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E60D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190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DF8F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3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5B46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70A7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  <w:tr w:rsidR="00FB33CD" w:rsidRPr="00FB33CD" w14:paraId="4CCB20DD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7BF8D" w14:textId="68232DC9" w:rsidR="00FB33CD" w:rsidRPr="00FB33CD" w:rsidRDefault="00293D08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 Li</w:t>
            </w:r>
            <w:r w:rsidR="00FB33CD"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540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2ED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CA1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596B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CE7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841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576E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EF18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B22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AA7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491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BC5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04</w:t>
            </w:r>
          </w:p>
        </w:tc>
      </w:tr>
      <w:tr w:rsidR="00FB33CD" w:rsidRPr="00FB33CD" w14:paraId="0DA04F68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9966" w14:textId="2932F3D6" w:rsidR="00FB33CD" w:rsidRPr="00FB33CD" w:rsidRDefault="00293D08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B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1B31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0A62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287D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16DD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F8FF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3062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F863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D95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5F6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D8B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224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B4F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3</w:t>
            </w:r>
          </w:p>
        </w:tc>
      </w:tr>
      <w:tr w:rsidR="00FB33CD" w:rsidRPr="00FB33CD" w14:paraId="250A024D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F1B1" w14:textId="2C9EB1FF" w:rsidR="00FB33CD" w:rsidRPr="00FB33CD" w:rsidRDefault="00293D08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1 V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EF3E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041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8C4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2F8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1C4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74F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7DE8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F25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622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194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5B21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6C3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</w:tr>
      <w:tr w:rsidR="00FB33CD" w:rsidRPr="00FB33CD" w14:paraId="5E4DA026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6FDBF" w14:textId="5F1F4DAA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 C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3D9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47BF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39E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5AA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CAD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F5A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A9CB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409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DE5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990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6B1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2463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9</w:t>
            </w:r>
          </w:p>
        </w:tc>
      </w:tr>
      <w:tr w:rsidR="00FB33CD" w:rsidRPr="00FB33CD" w14:paraId="2B609118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5B3A9" w14:textId="4EF35E48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 M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3CC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64B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9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038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6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ED7E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6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FFC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6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C2BE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3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C73B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FFB9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6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2931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1.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842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2.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4E2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1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3CA3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4.5</w:t>
            </w:r>
          </w:p>
        </w:tc>
      </w:tr>
      <w:tr w:rsidR="00FB33CD" w:rsidRPr="00FB33CD" w14:paraId="1E6CF53C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10A6" w14:textId="6974BCBB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9 Co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7C5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96E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390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4310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92E0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6EE7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799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0635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F86A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69A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8C89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4D2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9</w:t>
            </w:r>
          </w:p>
        </w:tc>
      </w:tr>
      <w:tr w:rsidR="00FB33CD" w:rsidRPr="00FB33CD" w14:paraId="489E1EBA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8B724" w14:textId="3E794433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0 N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D0B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16B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C42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EB2D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.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F64B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1B1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4F2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A4B4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7DBC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674F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4F3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9C38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2</w:t>
            </w:r>
          </w:p>
        </w:tc>
      </w:tr>
      <w:tr w:rsidR="00FB33CD" w:rsidRPr="00FB33CD" w14:paraId="71827753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B0DD" w14:textId="4D3A3271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3 Cu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12A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9BE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3FC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1214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6DA9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A4D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4E0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848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4AA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.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402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827E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0853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5</w:t>
            </w:r>
          </w:p>
        </w:tc>
      </w:tr>
      <w:tr w:rsidR="00FB33CD" w:rsidRPr="00FB33CD" w14:paraId="568E7D27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892C7" w14:textId="4CADF1B1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6 Z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3BE3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57A0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53E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7EFF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E3DF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CEA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4813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ED1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B53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6D0C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.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09B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2D1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4</w:t>
            </w:r>
          </w:p>
        </w:tc>
      </w:tr>
      <w:tr w:rsidR="00FB33CD" w:rsidRPr="00FB33CD" w14:paraId="5BBAEE9C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1FCE" w14:textId="481DE892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5 A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E52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B47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55F9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200F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B27D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5555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73DB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C3B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B1CD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3F2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3C9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6580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6</w:t>
            </w:r>
          </w:p>
        </w:tc>
      </w:tr>
      <w:tr w:rsidR="00FB33CD" w:rsidRPr="00FB33CD" w14:paraId="07A6AC0C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0C51E" w14:textId="3E6FF7A4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 S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6DFB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9AA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2DE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791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371B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DF4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AAC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6C9B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81F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B95F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CA1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D33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</w:tr>
      <w:tr w:rsidR="00FB33CD" w:rsidRPr="00FB33CD" w14:paraId="7ACC61B6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2F684" w14:textId="687C16CF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 S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7FB9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E7A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3188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106F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87B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6955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B6CF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F20A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B55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51B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09D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82D3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</w:t>
            </w:r>
          </w:p>
        </w:tc>
      </w:tr>
      <w:tr w:rsidR="00FB33CD" w:rsidRPr="00FB33CD" w14:paraId="27042752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7A2E" w14:textId="7B83E0EE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5 Mo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025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69B7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70D5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82FE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949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953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AE8D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48BF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9DA7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FF3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EF35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3A7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2</w:t>
            </w:r>
          </w:p>
        </w:tc>
      </w:tr>
      <w:tr w:rsidR="00FB33CD" w:rsidRPr="00FB33CD" w14:paraId="5185FECC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360D" w14:textId="0D591395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1 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729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7A2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CA5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B35F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2ACA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5A38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983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E4E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158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00C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C95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473A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4</w:t>
            </w:r>
          </w:p>
        </w:tc>
      </w:tr>
      <w:tr w:rsidR="00FB33CD" w:rsidRPr="00FB33CD" w14:paraId="773C4C61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CC13C" w14:textId="2D50FE31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1 S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EE9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60D5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76B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5FA5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8EE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397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2BA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7FC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359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&lt;0.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9460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BE9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FE7C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3</w:t>
            </w:r>
          </w:p>
        </w:tc>
      </w:tr>
      <w:tr w:rsidR="00FB33CD" w:rsidRPr="00FB33CD" w14:paraId="5D854B8A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2C2F" w14:textId="17346715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>137 B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AE62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79A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DAF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5E5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EF79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512B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289C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891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4CDA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D79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422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E8F8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7</w:t>
            </w:r>
          </w:p>
        </w:tc>
      </w:tr>
      <w:tr w:rsidR="00FB33CD" w:rsidRPr="00FB33CD" w14:paraId="5F355877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E5FE" w14:textId="50635CD5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5 T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1A9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3DA1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5A6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039B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38D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666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66E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1EF99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B86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BBF2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1FBF0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F0D1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2</w:t>
            </w:r>
          </w:p>
        </w:tc>
      </w:tr>
      <w:tr w:rsidR="00FB33CD" w:rsidRPr="00FB33CD" w14:paraId="1F6F0694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FC591" w14:textId="0EED26CE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8 P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B1A9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75D82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117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599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B379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077D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5B9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5E8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8DD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D29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875C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A258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01</w:t>
            </w:r>
          </w:p>
        </w:tc>
      </w:tr>
      <w:tr w:rsidR="00FB33CD" w:rsidRPr="00FB33CD" w14:paraId="0E56BE86" w14:textId="77777777" w:rsidTr="00FB33CD">
        <w:trPr>
          <w:trHeight w:val="308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11F1" w14:textId="1CC532BF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8 U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90A8A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62E9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74A93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4C7E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52B2D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643C7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E874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CAF0F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4DBA5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B12E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0BFBE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8D316" w14:textId="77777777" w:rsidR="00FB33CD" w:rsidRPr="00FB33CD" w:rsidRDefault="00FB33CD" w:rsidP="00FB33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09</w:t>
            </w:r>
          </w:p>
        </w:tc>
      </w:tr>
      <w:tr w:rsidR="00FB33CD" w:rsidRPr="00FB33CD" w14:paraId="4825EF1A" w14:textId="77777777" w:rsidTr="00FB33CD">
        <w:trPr>
          <w:trHeight w:val="293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D1C1" w14:textId="77777777" w:rsidR="00FB33CD" w:rsidRPr="00FB33CD" w:rsidRDefault="00FB33CD" w:rsidP="00FB33C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69FFE" w14:textId="77777777" w:rsidR="00FB33CD" w:rsidRPr="00FB33CD" w:rsidRDefault="00FB33CD" w:rsidP="00FB33C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4CD08" w14:textId="77777777" w:rsidR="00FB33CD" w:rsidRPr="00FB33CD" w:rsidRDefault="00FB33CD" w:rsidP="00FB33C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A8C1D" w14:textId="77777777" w:rsidR="00FB33CD" w:rsidRPr="00FB33CD" w:rsidRDefault="00FB33CD" w:rsidP="00FB33C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1711" w14:textId="77777777" w:rsidR="00FB33CD" w:rsidRPr="00FB33CD" w:rsidRDefault="00FB33CD" w:rsidP="00FB33C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7BB8B" w14:textId="77777777" w:rsidR="00FB33CD" w:rsidRPr="00FB33CD" w:rsidRDefault="00FB33CD" w:rsidP="00FB33C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2B191" w14:textId="77777777" w:rsidR="00FB33CD" w:rsidRPr="00FB33CD" w:rsidRDefault="00FB33CD" w:rsidP="00FB33C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2DB13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B21BF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7EEC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E8BF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A607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2EAF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FB33CD" w:rsidRPr="00FB33CD" w14:paraId="282750E4" w14:textId="77777777" w:rsidTr="00FB33CD">
        <w:trPr>
          <w:trHeight w:val="315"/>
        </w:trPr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529820" w14:textId="77777777" w:rsidR="00FB33CD" w:rsidRPr="00FB33CD" w:rsidRDefault="00FB33CD" w:rsidP="00FB33CD">
            <w:pPr>
              <w:spacing w:before="0" w:after="0"/>
              <w:jc w:val="center"/>
              <w:rPr>
                <w:rFonts w:ascii="Symbol" w:eastAsia="Times New Roman" w:hAnsi="Symbol" w:cs="Times New Roman"/>
                <w:color w:val="000000"/>
                <w:szCs w:val="24"/>
                <w:lang w:val="it-IT" w:eastAsia="it-IT"/>
              </w:rPr>
            </w:pPr>
            <w:r w:rsidRPr="00FB33CD">
              <w:rPr>
                <w:rFonts w:ascii="Symbol" w:eastAsia="Times New Roman" w:hAnsi="Symbol" w:cs="Times New Roman"/>
                <w:color w:val="000000"/>
                <w:szCs w:val="24"/>
                <w:lang w:val="it-IT" w:eastAsia="it-IT"/>
              </w:rPr>
              <w:t>S</w:t>
            </w:r>
            <w:r w:rsidRPr="00FB33C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HM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A3021A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8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9490AA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41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7E8ED8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625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3ABA13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455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01614A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11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FE2D6D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47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216465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572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156091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88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266767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79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59B442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31</w:t>
            </w:r>
          </w:p>
        </w:tc>
        <w:tc>
          <w:tcPr>
            <w:tcW w:w="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6519A7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42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95CEB1" w14:textId="77777777" w:rsidR="00FB33CD" w:rsidRPr="00FB33CD" w:rsidRDefault="00FB33CD" w:rsidP="00FB33CD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FB33CD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563</w:t>
            </w:r>
          </w:p>
        </w:tc>
      </w:tr>
    </w:tbl>
    <w:p w14:paraId="385B887D" w14:textId="77777777" w:rsidR="00DC44EC" w:rsidRDefault="00DC44EC"/>
    <w:sectPr w:rsidR="00DC44EC" w:rsidSect="00FF2BC9">
      <w:pgSz w:w="16838" w:h="11906" w:orient="landscape"/>
      <w:pgMar w:top="1134" w:right="1812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DE1"/>
    <w:rsid w:val="00014FC9"/>
    <w:rsid w:val="00030CDF"/>
    <w:rsid w:val="00293D08"/>
    <w:rsid w:val="00645BB1"/>
    <w:rsid w:val="007B6D37"/>
    <w:rsid w:val="007C5DE1"/>
    <w:rsid w:val="009C22F4"/>
    <w:rsid w:val="00A65370"/>
    <w:rsid w:val="00B70EFC"/>
    <w:rsid w:val="00CC4BBD"/>
    <w:rsid w:val="00DC44EC"/>
    <w:rsid w:val="00DD7DDD"/>
    <w:rsid w:val="00F94833"/>
    <w:rsid w:val="00FB33CD"/>
    <w:rsid w:val="00FF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115366"/>
  <w15:chartTrackingRefBased/>
  <w15:docId w15:val="{501B722E-9B90-4CCE-86D9-DCE987DCF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44E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C5D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C5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C5D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C5D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C5D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C5D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C5D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C5D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C5D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C5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C5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C5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C5DE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C5DE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C5DE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C5DE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C5DE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C5DE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C5D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C5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C5D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C5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C5D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C5DE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C5DE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C5DE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C5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C5DE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C5DE1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DC44E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C44EC"/>
    <w:rPr>
      <w:color w:val="954F72"/>
      <w:u w:val="single"/>
    </w:rPr>
  </w:style>
  <w:style w:type="paragraph" w:customStyle="1" w:styleId="msonormal0">
    <w:name w:val="msonormal"/>
    <w:basedOn w:val="Normale"/>
    <w:rsid w:val="00DC44E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font5">
    <w:name w:val="font5"/>
    <w:basedOn w:val="Normale"/>
    <w:rsid w:val="00DC44EC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it-IT" w:eastAsia="it-IT"/>
    </w:rPr>
  </w:style>
  <w:style w:type="paragraph" w:customStyle="1" w:styleId="font6">
    <w:name w:val="font6"/>
    <w:basedOn w:val="Normale"/>
    <w:rsid w:val="00DC44EC"/>
    <w:pPr>
      <w:spacing w:before="100" w:beforeAutospacing="1" w:after="100" w:afterAutospacing="1"/>
    </w:pPr>
    <w:rPr>
      <w:rFonts w:ascii="Symbol" w:eastAsia="Times New Roman" w:hAnsi="Symbol" w:cs="Times New Roman"/>
      <w:color w:val="000000"/>
      <w:szCs w:val="24"/>
      <w:lang w:val="it-IT" w:eastAsia="it-IT"/>
    </w:rPr>
  </w:style>
  <w:style w:type="paragraph" w:customStyle="1" w:styleId="xl63">
    <w:name w:val="xl63"/>
    <w:basedOn w:val="Normale"/>
    <w:rsid w:val="00DC44EC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4">
    <w:name w:val="xl64"/>
    <w:basedOn w:val="Normale"/>
    <w:rsid w:val="00DC44EC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5">
    <w:name w:val="xl65"/>
    <w:basedOn w:val="Normale"/>
    <w:rsid w:val="00DC44EC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it-IT" w:eastAsia="it-IT"/>
    </w:rPr>
  </w:style>
  <w:style w:type="paragraph" w:customStyle="1" w:styleId="xl66">
    <w:name w:val="xl66"/>
    <w:basedOn w:val="Normale"/>
    <w:rsid w:val="00DC44EC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i/>
      <w:iCs/>
      <w:color w:val="000000"/>
      <w:szCs w:val="24"/>
      <w:lang w:val="it-IT" w:eastAsia="it-IT"/>
    </w:rPr>
  </w:style>
  <w:style w:type="paragraph" w:customStyle="1" w:styleId="xl67">
    <w:name w:val="xl67"/>
    <w:basedOn w:val="Normale"/>
    <w:rsid w:val="00DC44E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it-IT" w:eastAsia="it-IT"/>
    </w:rPr>
  </w:style>
  <w:style w:type="paragraph" w:customStyle="1" w:styleId="xl68">
    <w:name w:val="xl68"/>
    <w:basedOn w:val="Normale"/>
    <w:rsid w:val="00DC44EC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  <w:lang w:val="it-IT" w:eastAsia="it-IT"/>
    </w:rPr>
  </w:style>
  <w:style w:type="paragraph" w:customStyle="1" w:styleId="xl69">
    <w:name w:val="xl69"/>
    <w:basedOn w:val="Normale"/>
    <w:rsid w:val="00DC44EC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i/>
      <w:iCs/>
      <w:szCs w:val="24"/>
      <w:lang w:val="it-IT" w:eastAsia="it-IT"/>
    </w:rPr>
  </w:style>
  <w:style w:type="paragraph" w:customStyle="1" w:styleId="xl70">
    <w:name w:val="xl70"/>
    <w:basedOn w:val="Normale"/>
    <w:rsid w:val="00DC44EC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1">
    <w:name w:val="xl71"/>
    <w:basedOn w:val="Normale"/>
    <w:rsid w:val="00DC44EC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  <w:lang w:val="it-IT" w:eastAsia="it-IT"/>
    </w:rPr>
  </w:style>
  <w:style w:type="paragraph" w:customStyle="1" w:styleId="xl72">
    <w:name w:val="xl72"/>
    <w:basedOn w:val="Normale"/>
    <w:rsid w:val="00DC44EC"/>
    <w:pPr>
      <w:shd w:val="clear" w:color="000000" w:fill="FFFFFF"/>
      <w:spacing w:before="100" w:beforeAutospacing="1" w:after="100" w:afterAutospacing="1"/>
    </w:pPr>
    <w:rPr>
      <w:rFonts w:eastAsia="Times New Roman" w:cs="Times New Roman"/>
      <w:i/>
      <w:iCs/>
      <w:szCs w:val="24"/>
      <w:lang w:val="it-IT" w:eastAsia="it-IT"/>
    </w:rPr>
  </w:style>
  <w:style w:type="paragraph" w:customStyle="1" w:styleId="xl73">
    <w:name w:val="xl73"/>
    <w:basedOn w:val="Normale"/>
    <w:rsid w:val="00DC44EC"/>
    <w:pPr>
      <w:shd w:val="clear" w:color="000000" w:fill="FFFFFF"/>
      <w:spacing w:before="100" w:beforeAutospacing="1" w:after="100" w:afterAutospacing="1"/>
    </w:pPr>
    <w:rPr>
      <w:rFonts w:eastAsia="Times New Roman" w:cs="Times New Roman"/>
      <w:i/>
      <w:iCs/>
      <w:sz w:val="20"/>
      <w:szCs w:val="20"/>
      <w:lang w:val="it-IT" w:eastAsia="it-IT"/>
    </w:rPr>
  </w:style>
  <w:style w:type="paragraph" w:customStyle="1" w:styleId="font7">
    <w:name w:val="font7"/>
    <w:basedOn w:val="Normale"/>
    <w:rsid w:val="00DC44EC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it-IT" w:eastAsia="it-IT"/>
    </w:rPr>
  </w:style>
  <w:style w:type="paragraph" w:customStyle="1" w:styleId="xl74">
    <w:name w:val="xl74"/>
    <w:basedOn w:val="Normale"/>
    <w:rsid w:val="00DC44EC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6"/>
      <w:szCs w:val="16"/>
      <w:lang w:val="it-IT" w:eastAsia="it-IT"/>
    </w:rPr>
  </w:style>
  <w:style w:type="paragraph" w:customStyle="1" w:styleId="xl75">
    <w:name w:val="xl75"/>
    <w:basedOn w:val="Normale"/>
    <w:rsid w:val="00DC44EC"/>
    <w:pPr>
      <w:shd w:val="clear" w:color="000000" w:fill="FFFFFF"/>
      <w:spacing w:before="100" w:beforeAutospacing="1" w:after="100" w:afterAutospacing="1"/>
    </w:pPr>
    <w:rPr>
      <w:rFonts w:eastAsia="Times New Roman" w:cs="Times New Roman"/>
      <w:i/>
      <w:iCs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1675</Words>
  <Characters>9552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PALE</dc:creator>
  <cp:keywords/>
  <dc:description/>
  <cp:lastModifiedBy>MARIA PAPALE</cp:lastModifiedBy>
  <cp:revision>9</cp:revision>
  <dcterms:created xsi:type="dcterms:W3CDTF">2025-10-09T15:15:00Z</dcterms:created>
  <dcterms:modified xsi:type="dcterms:W3CDTF">2025-12-1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a0b084-7201-469b-8a8e-8e7388d06cdb</vt:lpwstr>
  </property>
</Properties>
</file>